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3AA" w:rsidRPr="00315B13" w:rsidRDefault="00A953AA" w:rsidP="00A953AA">
      <w:pPr>
        <w:pStyle w:val="berschrift2"/>
      </w:pPr>
      <w:r>
        <w:t>S1 Table</w:t>
      </w:r>
      <w:r w:rsidRPr="00315B13">
        <w:t xml:space="preserve">. </w:t>
      </w:r>
      <w:proofErr w:type="gramStart"/>
      <w:r w:rsidRPr="00315B13">
        <w:t>Basic clinical and biochemical characteristics</w:t>
      </w:r>
      <w:r>
        <w:t xml:space="preserve"> of healthy controls and high-risk controls.</w:t>
      </w:r>
      <w:proofErr w:type="gramEnd"/>
    </w:p>
    <w:tbl>
      <w:tblPr>
        <w:tblW w:w="8292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637"/>
        <w:gridCol w:w="2977"/>
        <w:gridCol w:w="2339"/>
        <w:gridCol w:w="2339"/>
      </w:tblGrid>
      <w:tr w:rsidR="00A953AA" w:rsidRPr="00BA2343" w:rsidTr="00792AC8">
        <w:trPr>
          <w:trHeight w:val="300"/>
        </w:trPr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:rsidR="00A953AA" w:rsidRPr="00BA234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</w:tcPr>
          <w:p w:rsidR="00A953AA" w:rsidRPr="00BA234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A953AA" w:rsidRPr="00BA234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BA2343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Healthy Controls</w:t>
            </w:r>
          </w:p>
          <w:p w:rsidR="00A953AA" w:rsidRPr="00BA234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proofErr w:type="gramStart"/>
            <w:r w:rsidRPr="00BA2343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n</w:t>
            </w:r>
            <w:proofErr w:type="gramEnd"/>
            <w:r w:rsidRPr="00BA2343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=20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A953AA" w:rsidRPr="00BA234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BA2343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High</w:t>
            </w:r>
            <w:r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-risk C</w:t>
            </w:r>
            <w:r w:rsidRPr="00BA2343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ontrols</w:t>
            </w:r>
          </w:p>
          <w:p w:rsidR="00A953AA" w:rsidRPr="00BA234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proofErr w:type="gramStart"/>
            <w:r w:rsidRPr="00BA2343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n</w:t>
            </w:r>
            <w:proofErr w:type="gramEnd"/>
            <w:r w:rsidRPr="00BA2343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=12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Age (y)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62,9 ± 5,2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67,9 ± 6,7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Gender m (n)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10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Height (cm)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175,5 ± 10,3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171,1 ±10,2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Weight (kg) 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80,1 ± 16,6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88,6 ± 18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BMI (kg/m</w:t>
            </w:r>
            <w:r w:rsidRPr="00315B13">
              <w:rPr>
                <w:rFonts w:ascii="Arial" w:hAnsi="Arial" w:cs="Arial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25,5 ± 2,8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30,3 ± 5,9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Smoker (n)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3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NYHA 3 (n)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NYHA 4 (n)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Logistic Euro-Score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Eurosscore II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Primary MR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Secondary MR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</w:tr>
      <w:tr w:rsidR="00A953AA" w:rsidRPr="00315B13" w:rsidTr="00792AC8">
        <w:trPr>
          <w:trHeight w:val="300"/>
        </w:trPr>
        <w:tc>
          <w:tcPr>
            <w:tcW w:w="3614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Comorbidities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Diabetes (n)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7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Hypertension (n)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12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Pulmonary disease (n)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3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Peripheral artery disease (n)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4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proofErr w:type="gramStart"/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pHT</w:t>
            </w:r>
            <w:proofErr w:type="gramEnd"/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(n)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CAD (n)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12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Persistent atrial fibrillation (n)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2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Hyperlipoproteinemia (n)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10</w:t>
            </w:r>
          </w:p>
        </w:tc>
      </w:tr>
      <w:tr w:rsidR="00A953AA" w:rsidRPr="00315B13" w:rsidTr="00792AC8">
        <w:trPr>
          <w:trHeight w:val="81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CABG (n)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Pacemaker (n)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</w:tr>
      <w:tr w:rsidR="00A953AA" w:rsidRPr="00315B13" w:rsidTr="00792AC8">
        <w:trPr>
          <w:trHeight w:val="300"/>
        </w:trPr>
        <w:tc>
          <w:tcPr>
            <w:tcW w:w="3614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vious Interventions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953AA" w:rsidRPr="00315B13" w:rsidTr="00792AC8">
        <w:trPr>
          <w:trHeight w:val="81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History of CABG (n)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lastRenderedPageBreak/>
              <w:t> 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History of valv</w:t>
            </w: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.</w:t>
            </w: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gramStart"/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intervention</w:t>
            </w:r>
            <w:proofErr w:type="gramEnd"/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(n)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History of AMI (n)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</w:tr>
      <w:tr w:rsidR="00A953AA" w:rsidRPr="00315B13" w:rsidTr="00792AC8">
        <w:trPr>
          <w:trHeight w:val="300"/>
        </w:trPr>
        <w:tc>
          <w:tcPr>
            <w:tcW w:w="3614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Medications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ACE-I/ARB (n)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6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Aldosterone-Antagonist (n) 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Beta blocker (n)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11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Diuretics (n)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10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Anticoagulation (n)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2</w:t>
            </w:r>
          </w:p>
        </w:tc>
      </w:tr>
      <w:tr w:rsidR="00A953AA" w:rsidRPr="00315B13" w:rsidTr="00792AC8">
        <w:trPr>
          <w:trHeight w:val="300"/>
        </w:trPr>
        <w:tc>
          <w:tcPr>
            <w:tcW w:w="3614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Clinical routine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GFR (ml/min)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89,9 ± 11,7</w:t>
            </w:r>
          </w:p>
        </w:tc>
        <w:tc>
          <w:tcPr>
            <w:tcW w:w="2339" w:type="dxa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8,2 ± 3,5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Hb (g/dl)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14,3 ± 1,0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11,1 ± 1,0</w:t>
            </w:r>
          </w:p>
        </w:tc>
      </w:tr>
      <w:tr w:rsidR="00A953AA" w:rsidRPr="00315B13" w:rsidTr="00792AC8">
        <w:trPr>
          <w:trHeight w:val="81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Trop (mg/dl)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6,7 ± 2,6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59,6 ± 25,3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BNP (pg/ml)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83,2 ± 55,1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12271 ±13240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CRP (mg/dl)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,4 ± 0,1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1,29 ± 2,4</w:t>
            </w:r>
          </w:p>
        </w:tc>
      </w:tr>
      <w:tr w:rsidR="00A953AA" w:rsidRPr="00315B13" w:rsidTr="00792AC8">
        <w:trPr>
          <w:trHeight w:val="300"/>
        </w:trPr>
        <w:tc>
          <w:tcPr>
            <w:tcW w:w="637" w:type="dxa"/>
            <w:shd w:val="clear" w:color="000000" w:fill="FFFFFF"/>
            <w:noWrap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:rsidR="00A953AA" w:rsidRPr="00315B13" w:rsidRDefault="00A953AA" w:rsidP="00792AC8">
            <w:pPr>
              <w:pStyle w:val="KeinLeerraum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15B13">
              <w:rPr>
                <w:rFonts w:ascii="Arial" w:hAnsi="Arial" w:cs="Arial"/>
                <w:sz w:val="20"/>
                <w:szCs w:val="20"/>
                <w:lang w:val="en-US" w:eastAsia="de-DE"/>
              </w:rPr>
              <w:t>Total Protein (g/dl)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7,1 ± 0,3</w:t>
            </w:r>
          </w:p>
        </w:tc>
        <w:tc>
          <w:tcPr>
            <w:tcW w:w="2339" w:type="dxa"/>
            <w:shd w:val="clear" w:color="000000" w:fill="FFFFFF"/>
          </w:tcPr>
          <w:p w:rsidR="00A953AA" w:rsidRPr="00315B13" w:rsidRDefault="00A953AA" w:rsidP="00792AC8">
            <w:pPr>
              <w:pStyle w:val="KeinLeerraum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7,0 ± 0,6</w:t>
            </w:r>
          </w:p>
        </w:tc>
      </w:tr>
    </w:tbl>
    <w:p w:rsidR="007F217F" w:rsidRDefault="007F217F">
      <w:bookmarkStart w:id="0" w:name="_GoBack"/>
      <w:bookmarkEnd w:id="0"/>
    </w:p>
    <w:sectPr w:rsidR="007F217F" w:rsidSect="00F0184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3AA"/>
    <w:rsid w:val="007F217F"/>
    <w:rsid w:val="00A953AA"/>
    <w:rsid w:val="00F0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E65C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53AA"/>
    <w:rPr>
      <w:rFonts w:ascii="Cambria" w:eastAsia="MS ??" w:hAnsi="Cambria" w:cs="Times New Roman"/>
    </w:rPr>
  </w:style>
  <w:style w:type="paragraph" w:styleId="berschrift2">
    <w:name w:val="heading 2"/>
    <w:basedOn w:val="Standard"/>
    <w:next w:val="Standard"/>
    <w:link w:val="berschrift2Zeichen"/>
    <w:autoRedefine/>
    <w:unhideWhenUsed/>
    <w:qFormat/>
    <w:rsid w:val="00A953AA"/>
    <w:pPr>
      <w:keepNext/>
      <w:spacing w:before="240" w:after="60" w:line="480" w:lineRule="auto"/>
      <w:jc w:val="both"/>
      <w:outlineLvl w:val="1"/>
    </w:pPr>
    <w:rPr>
      <w:rFonts w:ascii="Arial" w:eastAsiaTheme="majorEastAsia" w:hAnsi="Arial" w:cstheme="majorBidi"/>
      <w:b/>
      <w:bCs/>
      <w:iCs/>
      <w:sz w:val="32"/>
      <w:szCs w:val="32"/>
      <w:lang w:eastAsia="zh-C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A953AA"/>
    <w:rPr>
      <w:rFonts w:ascii="Arial" w:eastAsiaTheme="majorEastAsia" w:hAnsi="Arial" w:cstheme="majorBidi"/>
      <w:b/>
      <w:bCs/>
      <w:iCs/>
      <w:sz w:val="32"/>
      <w:szCs w:val="32"/>
      <w:lang w:eastAsia="zh-CN"/>
    </w:rPr>
  </w:style>
  <w:style w:type="paragraph" w:styleId="KeinLeerraum">
    <w:name w:val="No Spacing"/>
    <w:uiPriority w:val="99"/>
    <w:qFormat/>
    <w:rsid w:val="00A953AA"/>
    <w:rPr>
      <w:rFonts w:ascii="Cambria" w:eastAsia="MS ??" w:hAnsi="Cambria" w:cs="Times New Roman"/>
      <w:sz w:val="22"/>
      <w:szCs w:val="22"/>
      <w:lang w:val="de-DE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53AA"/>
    <w:rPr>
      <w:rFonts w:ascii="Cambria" w:eastAsia="MS ??" w:hAnsi="Cambria" w:cs="Times New Roman"/>
    </w:rPr>
  </w:style>
  <w:style w:type="paragraph" w:styleId="berschrift2">
    <w:name w:val="heading 2"/>
    <w:basedOn w:val="Standard"/>
    <w:next w:val="Standard"/>
    <w:link w:val="berschrift2Zeichen"/>
    <w:autoRedefine/>
    <w:unhideWhenUsed/>
    <w:qFormat/>
    <w:rsid w:val="00A953AA"/>
    <w:pPr>
      <w:keepNext/>
      <w:spacing w:before="240" w:after="60" w:line="480" w:lineRule="auto"/>
      <w:jc w:val="both"/>
      <w:outlineLvl w:val="1"/>
    </w:pPr>
    <w:rPr>
      <w:rFonts w:ascii="Arial" w:eastAsiaTheme="majorEastAsia" w:hAnsi="Arial" w:cstheme="majorBidi"/>
      <w:b/>
      <w:bCs/>
      <w:iCs/>
      <w:sz w:val="32"/>
      <w:szCs w:val="32"/>
      <w:lang w:eastAsia="zh-C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A953AA"/>
    <w:rPr>
      <w:rFonts w:ascii="Arial" w:eastAsiaTheme="majorEastAsia" w:hAnsi="Arial" w:cstheme="majorBidi"/>
      <w:b/>
      <w:bCs/>
      <w:iCs/>
      <w:sz w:val="32"/>
      <w:szCs w:val="32"/>
      <w:lang w:eastAsia="zh-CN"/>
    </w:rPr>
  </w:style>
  <w:style w:type="paragraph" w:styleId="KeinLeerraum">
    <w:name w:val="No Spacing"/>
    <w:uiPriority w:val="99"/>
    <w:qFormat/>
    <w:rsid w:val="00A953AA"/>
    <w:rPr>
      <w:rFonts w:ascii="Cambria" w:eastAsia="MS ??" w:hAnsi="Cambria" w:cs="Times New Roman"/>
      <w:sz w:val="22"/>
      <w:szCs w:val="2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1065</Characters>
  <Application>Microsoft Macintosh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Rammos</dc:creator>
  <cp:keywords/>
  <dc:description/>
  <cp:lastModifiedBy>Christos Rammos</cp:lastModifiedBy>
  <cp:revision>1</cp:revision>
  <dcterms:created xsi:type="dcterms:W3CDTF">2016-02-28T20:24:00Z</dcterms:created>
  <dcterms:modified xsi:type="dcterms:W3CDTF">2016-02-28T20:24:00Z</dcterms:modified>
</cp:coreProperties>
</file>